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03F" w:rsidRPr="003A3539" w:rsidRDefault="003A3539" w:rsidP="003A3539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A3539">
        <w:rPr>
          <w:rFonts w:ascii="Times New Roman" w:hAnsi="Times New Roman" w:cs="Times New Roman"/>
          <w:sz w:val="24"/>
          <w:szCs w:val="24"/>
          <w:u w:val="single"/>
        </w:rPr>
        <w:t>Table: Interview Questions for Pharmacists and Patients</w:t>
      </w:r>
      <w:bookmarkStart w:id="0" w:name="_GoBack"/>
      <w:bookmarkEnd w:id="0"/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643"/>
        <w:gridCol w:w="1763"/>
        <w:gridCol w:w="4779"/>
        <w:gridCol w:w="5310"/>
      </w:tblGrid>
      <w:tr w:rsidR="003A3539" w:rsidRPr="003A3539" w:rsidTr="003A3539">
        <w:tc>
          <w:tcPr>
            <w:tcW w:w="164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b/>
                <w:sz w:val="24"/>
                <w:szCs w:val="24"/>
              </w:rPr>
              <w:t>CFIR Domain</w:t>
            </w: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A3539">
              <w:rPr>
                <w:rFonts w:ascii="Times New Roman" w:hAnsi="Times New Roman" w:cs="Times New Roman"/>
                <w:b/>
                <w:sz w:val="24"/>
                <w:szCs w:val="24"/>
              </w:rPr>
              <w:t>Pharmacist Questions</w:t>
            </w:r>
            <w:r w:rsidRPr="003A353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A3539">
              <w:rPr>
                <w:rFonts w:ascii="Times New Roman" w:hAnsi="Times New Roman" w:cs="Times New Roman"/>
                <w:b/>
                <w:sz w:val="24"/>
                <w:szCs w:val="24"/>
              </w:rPr>
              <w:t>Patient Questions</w:t>
            </w:r>
            <w:r w:rsidRPr="003A353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3A3539" w:rsidRPr="003A3539" w:rsidTr="003A3539">
        <w:tc>
          <w:tcPr>
            <w:tcW w:w="1643" w:type="dxa"/>
            <w:vMerge w:val="restart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Innovation Attributes</w:t>
            </w: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Relative advantage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does the SBI compare to other similar existing programs in your pharmacy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What other pharmacy-based programs for opioid medicines do you know about? How does this compare? 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Adaptability 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kinds of changes do you think you will need to make to the SBI so it will work effectively in your pharmacy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What kinds of changes would you prefer in the program so it will work effectively for you? 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complicated is it to provide the SBI? How can it be made simpler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barriers do you think will stop patients from participating in the program? How complex is this program?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costs will be incurred to implement the SBI? How do costs compare to benefits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are some possible ways this program may be beneficial? What disadvantages do you see in participation?</w:t>
            </w:r>
          </w:p>
        </w:tc>
      </w:tr>
      <w:tr w:rsidR="003A3539" w:rsidRPr="003A3539" w:rsidTr="003A3539">
        <w:tc>
          <w:tcPr>
            <w:tcW w:w="1643" w:type="dxa"/>
            <w:vMerge w:val="restart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Inner Setting</w:t>
            </w: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Structural characteristics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kinds of infrastructure changes will be needed to accommodate the intervention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should the program be conducted in your pharmacy, for you to comfortably participate in the program?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Network/ Communication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Can you describe your working relationships with your colleagues? With managers/leaders?</w:t>
            </w:r>
          </w:p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do you typically find out about new information?</w:t>
            </w:r>
          </w:p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 When you need to solve a problem, what do you do? Who are your "go-to" people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When you have questions about your opioid medicines, what steps do you take to seek out answers? </w:t>
            </w:r>
          </w:p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Have you ever talked with your pharmacist about opioid medications? </w:t>
            </w:r>
          </w:p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If yes, what has your experience been in communicating with your pharmacist about opioid medicines? </w:t>
            </w:r>
          </w:p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If not, what inhibits your willingness to talk with your pharmacist?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would you describe the culture of your setting? To what extent are new ideas embraced and used to make improvements in your organization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Change Tension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Is there a strong need for this intervention? How essential is this intervention to meet the needs of the patients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Compatibility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well does the intervention fit with existing work processes and practices in your setting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How do you feel about this program being conducted in your local community pharmacy? 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Organizational incentives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incentives would you need to provide the intervention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Goals &amp; feedback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does the SBI align with your organization goals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A3539" w:rsidRPr="003A3539" w:rsidTr="003A3539">
        <w:tc>
          <w:tcPr>
            <w:tcW w:w="164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Outer Setting</w:t>
            </w: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Patient needs and resources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well does the SBI meet the needs of patients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What do you need to help you take your opioid medicine safely? How well would this program meet your needs? </w:t>
            </w:r>
          </w:p>
        </w:tc>
      </w:tr>
      <w:tr w:rsidR="003A3539" w:rsidRPr="003A3539" w:rsidTr="003A3539">
        <w:tc>
          <w:tcPr>
            <w:tcW w:w="1643" w:type="dxa"/>
            <w:vMerge w:val="restart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Characteristics of Individuals</w:t>
            </w: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Knowledge &amp; beliefs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do you know about SBIs? How do you feel about SBI for opioid misuse implemented in your pharmacy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do you know about taking opioid medicines safely? How do you feel about pharmacists talking to you about opioid medicines?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How confident are you that you will be able to provide the SBI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 xml:space="preserve">How confident are you in taking your opioid medicines correctly? How can pharmacists improve your confidence? </w:t>
            </w:r>
          </w:p>
        </w:tc>
      </w:tr>
      <w:tr w:rsidR="003A3539" w:rsidRPr="003A3539" w:rsidTr="003A3539">
        <w:tc>
          <w:tcPr>
            <w:tcW w:w="1643" w:type="dxa"/>
            <w:vMerge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4779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What would motivate you to provide the SBI?</w:t>
            </w:r>
          </w:p>
        </w:tc>
        <w:tc>
          <w:tcPr>
            <w:tcW w:w="5310" w:type="dxa"/>
          </w:tcPr>
          <w:p w:rsidR="003A3539" w:rsidRPr="003A3539" w:rsidRDefault="003A3539" w:rsidP="003A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39">
              <w:rPr>
                <w:rFonts w:ascii="Times New Roman" w:hAnsi="Times New Roman" w:cs="Times New Roman"/>
                <w:sz w:val="24"/>
                <w:szCs w:val="24"/>
              </w:rPr>
              <w:t>If such a program is developed, would you be interested in participating? Why?</w:t>
            </w:r>
          </w:p>
        </w:tc>
      </w:tr>
    </w:tbl>
    <w:p w:rsidR="003A3539" w:rsidRPr="003A3539" w:rsidRDefault="003A3539" w:rsidP="003A35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3539">
        <w:rPr>
          <w:rFonts w:ascii="Times New Roman" w:hAnsi="Times New Roman" w:cs="Times New Roman"/>
          <w:sz w:val="24"/>
          <w:szCs w:val="24"/>
        </w:rPr>
        <w:t># Order of the interview questions was changed to maintain fl</w:t>
      </w:r>
      <w:r w:rsidRPr="003A3539">
        <w:rPr>
          <w:rFonts w:ascii="Times New Roman" w:hAnsi="Times New Roman" w:cs="Times New Roman"/>
          <w:sz w:val="24"/>
          <w:szCs w:val="24"/>
        </w:rPr>
        <w:t>ow in the final interview guide</w:t>
      </w:r>
    </w:p>
    <w:sectPr w:rsidR="003A3539" w:rsidRPr="003A3539" w:rsidSect="003A3539">
      <w:headerReference w:type="default" r:id="rId4"/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539" w:rsidRDefault="003A353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982911D" wp14:editId="510603B7">
              <wp:simplePos x="0" y="0"/>
              <wp:positionH relativeFrom="rightMargin">
                <wp:posOffset>134997</wp:posOffset>
              </wp:positionH>
              <wp:positionV relativeFrom="margin">
                <wp:posOffset>5967967</wp:posOffset>
              </wp:positionV>
              <wp:extent cx="510540" cy="263895"/>
              <wp:effectExtent l="0" t="0" r="0" b="3175"/>
              <wp:wrapNone/>
              <wp:docPr id="37" name="Rectangle 3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10540" cy="2638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A3539" w:rsidRPr="00B26210" w:rsidRDefault="003A3539">
                          <w:pPr>
                            <w:pStyle w:val="Footer"/>
                            <w:rPr>
                              <w:rFonts w:ascii="Times New Roman" w:eastAsiaTheme="majorEastAsia" w:hAnsi="Times New Roman" w:cs="Times New Roman"/>
                              <w:sz w:val="24"/>
                              <w:szCs w:val="24"/>
                            </w:rPr>
                          </w:pPr>
                          <w:r w:rsidRPr="00B26210">
                            <w:rPr>
                              <w:rFonts w:ascii="Times New Roman" w:eastAsiaTheme="minorEastAsia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 w:rsidRPr="00B2621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  \* MERGEFORMAT </w:instrText>
                          </w:r>
                          <w:r w:rsidRPr="00B26210">
                            <w:rPr>
                              <w:rFonts w:ascii="Times New Roman" w:eastAsiaTheme="minorEastAsia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 w:rsidRPr="003A3539">
                            <w:rPr>
                              <w:rFonts w:ascii="Times New Roman" w:eastAsiaTheme="majorEastAsia" w:hAnsi="Times New Roman" w:cs="Times New Roman"/>
                              <w:noProof/>
                              <w:sz w:val="24"/>
                              <w:szCs w:val="24"/>
                            </w:rPr>
                            <w:t>1</w:t>
                          </w:r>
                          <w:r w:rsidRPr="00B26210">
                            <w:rPr>
                              <w:rFonts w:ascii="Times New Roman" w:eastAsiaTheme="majorEastAsia" w:hAnsi="Times New Roman" w:cs="Times New Roman"/>
                              <w:noProof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vert" wrap="square" lIns="91440" tIns="45720" rIns="91440" bIns="45720" anchor="ctr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982911D" id="Rectangle 37" o:spid="_x0000_s1026" style="position:absolute;margin-left:10.65pt;margin-top:469.9pt;width:40.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" o:allowincell="f" filled="f" stroked="f">
              <v:textbox style="layout-flow:vertical;mso-fit-shape-to-text:t">
                <w:txbxContent>
                  <w:p w:rsidR="003A3539" w:rsidRPr="00B26210" w:rsidRDefault="003A3539">
                    <w:pPr>
                      <w:pStyle w:val="Footer"/>
                      <w:rPr>
                        <w:rFonts w:ascii="Times New Roman" w:eastAsiaTheme="majorEastAsia" w:hAnsi="Times New Roman" w:cs="Times New Roman"/>
                        <w:sz w:val="24"/>
                        <w:szCs w:val="24"/>
                      </w:rPr>
                    </w:pPr>
                    <w:r w:rsidRPr="00B26210">
                      <w:rPr>
                        <w:rFonts w:ascii="Times New Roman" w:eastAsiaTheme="minorEastAsia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 w:rsidRPr="00B26210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nstrText xml:space="preserve"> PAGE    \* MERGEFORMAT </w:instrText>
                    </w:r>
                    <w:r w:rsidRPr="00B26210">
                      <w:rPr>
                        <w:rFonts w:ascii="Times New Roman" w:eastAsiaTheme="minorEastAsia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 w:rsidRPr="003A3539">
                      <w:rPr>
                        <w:rFonts w:ascii="Times New Roman" w:eastAsiaTheme="majorEastAsia" w:hAnsi="Times New Roman" w:cs="Times New Roman"/>
                        <w:noProof/>
                        <w:sz w:val="24"/>
                        <w:szCs w:val="24"/>
                      </w:rPr>
                      <w:t>1</w:t>
                    </w:r>
                    <w:r w:rsidRPr="00B26210">
                      <w:rPr>
                        <w:rFonts w:ascii="Times New Roman" w:eastAsiaTheme="majorEastAsia" w:hAnsi="Times New Roman" w:cs="Times New Roman"/>
                        <w:noProof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539" w:rsidRDefault="003A3539">
    <w:pPr>
      <w:pStyle w:val="Header"/>
      <w:jc w:val="right"/>
    </w:pPr>
    <w:sdt>
      <w:sdtPr>
        <w:id w:val="-1941214986"/>
        <w:docPartObj>
          <w:docPartGallery w:val="Page Numbers (Top of Page)"/>
          <w:docPartUnique/>
        </w:docPartObj>
      </w:sdtPr>
      <w:sdtEndPr>
        <w:rPr>
          <w:noProof/>
        </w:rPr>
      </w:sdtEndPr>
      <w:sdtContent/>
    </w:sdt>
  </w:p>
  <w:p w:rsidR="003A3539" w:rsidRDefault="003A35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539"/>
    <w:rsid w:val="003A3539"/>
    <w:rsid w:val="008A74E4"/>
    <w:rsid w:val="00DB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F1D33"/>
  <w15:chartTrackingRefBased/>
  <w15:docId w15:val="{4881A1D6-D215-47E2-9B61-2FB8A78E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A3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3539"/>
  </w:style>
  <w:style w:type="paragraph" w:styleId="Footer">
    <w:name w:val="footer"/>
    <w:basedOn w:val="Normal"/>
    <w:link w:val="FooterChar"/>
    <w:uiPriority w:val="99"/>
    <w:unhideWhenUsed/>
    <w:rsid w:val="003A3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539"/>
  </w:style>
  <w:style w:type="table" w:styleId="TableGrid">
    <w:name w:val="Table Grid"/>
    <w:basedOn w:val="TableNormal"/>
    <w:uiPriority w:val="39"/>
    <w:rsid w:val="003A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Rao</dc:creator>
  <cp:keywords/>
  <dc:description/>
  <cp:lastModifiedBy>Deepika Rao</cp:lastModifiedBy>
  <cp:revision>1</cp:revision>
  <dcterms:created xsi:type="dcterms:W3CDTF">2023-07-31T13:19:00Z</dcterms:created>
  <dcterms:modified xsi:type="dcterms:W3CDTF">2023-07-31T13:22:00Z</dcterms:modified>
</cp:coreProperties>
</file>